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84"/>
        <w:gridCol w:w="1242"/>
        <w:gridCol w:w="885"/>
        <w:gridCol w:w="958"/>
        <w:gridCol w:w="884"/>
        <w:gridCol w:w="709"/>
        <w:gridCol w:w="851"/>
        <w:gridCol w:w="1134"/>
      </w:tblGrid>
      <w:tr w:rsidR="00110F79" w:rsidRPr="00110F79" w14:paraId="01741925" w14:textId="77777777" w:rsidTr="00806599"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</w:tcPr>
          <w:p w14:paraId="414781D5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Phage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</w:tcPr>
          <w:p w14:paraId="6F4CA70C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ind w:leftChars="-57" w:left="-120" w:firstLineChars="92" w:firstLine="166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MazG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14:paraId="6AB177A2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Methyltransferase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4" w:space="0" w:color="auto"/>
            </w:tcBorders>
          </w:tcPr>
          <w:p w14:paraId="354780DB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PhoH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</w:tcPr>
          <w:p w14:paraId="132726D4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Glutaredoxin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</w:tcPr>
          <w:p w14:paraId="6009619D" w14:textId="77777777" w:rsidR="00110F79" w:rsidRPr="00110F79" w:rsidRDefault="00110F79" w:rsidP="00110F79">
            <w:pPr>
              <w:autoSpaceDE w:val="0"/>
              <w:autoSpaceDN w:val="0"/>
              <w:adjustRightInd w:val="0"/>
              <w:spacing w:line="120" w:lineRule="auto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GNA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62F2B2A1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GC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3BBA83A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Thy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1317577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RNR</w:t>
            </w:r>
          </w:p>
        </w:tc>
      </w:tr>
      <w:tr w:rsidR="00110F79" w:rsidRPr="00110F79" w14:paraId="289FCD65" w14:textId="77777777" w:rsidTr="00806599">
        <w:tc>
          <w:tcPr>
            <w:tcW w:w="817" w:type="dxa"/>
            <w:tcBorders>
              <w:top w:val="single" w:sz="4" w:space="0" w:color="auto"/>
            </w:tcBorders>
          </w:tcPr>
          <w:p w14:paraId="5DF55BC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8CF0277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30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89E695F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03D28B1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54EFD92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26299C3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B1B1DE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017E4B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56EBC6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7</w:t>
            </w:r>
          </w:p>
        </w:tc>
      </w:tr>
      <w:tr w:rsidR="00110F79" w:rsidRPr="00110F79" w14:paraId="3B073368" w14:textId="77777777" w:rsidTr="00806599">
        <w:tc>
          <w:tcPr>
            <w:tcW w:w="817" w:type="dxa"/>
          </w:tcPr>
          <w:p w14:paraId="15975397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2</w:t>
            </w:r>
          </w:p>
        </w:tc>
        <w:tc>
          <w:tcPr>
            <w:tcW w:w="884" w:type="dxa"/>
          </w:tcPr>
          <w:p w14:paraId="696E8EA9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</w:tcPr>
          <w:p w14:paraId="5163DC2F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9</w:t>
            </w:r>
          </w:p>
        </w:tc>
        <w:tc>
          <w:tcPr>
            <w:tcW w:w="885" w:type="dxa"/>
          </w:tcPr>
          <w:p w14:paraId="7F02DB66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42</w:t>
            </w:r>
          </w:p>
        </w:tc>
        <w:tc>
          <w:tcPr>
            <w:tcW w:w="958" w:type="dxa"/>
          </w:tcPr>
          <w:p w14:paraId="2BA7E093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38</w:t>
            </w:r>
          </w:p>
        </w:tc>
        <w:tc>
          <w:tcPr>
            <w:tcW w:w="884" w:type="dxa"/>
          </w:tcPr>
          <w:p w14:paraId="625F3F71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B11BC4C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719F2D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3</w:t>
            </w:r>
          </w:p>
        </w:tc>
        <w:tc>
          <w:tcPr>
            <w:tcW w:w="1134" w:type="dxa"/>
          </w:tcPr>
          <w:p w14:paraId="0BF46D06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37</w:t>
            </w:r>
          </w:p>
        </w:tc>
      </w:tr>
      <w:tr w:rsidR="00110F79" w:rsidRPr="00110F79" w14:paraId="1B6E03CF" w14:textId="77777777" w:rsidTr="00806599">
        <w:tc>
          <w:tcPr>
            <w:tcW w:w="817" w:type="dxa"/>
          </w:tcPr>
          <w:p w14:paraId="1E4BE76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3</w:t>
            </w:r>
          </w:p>
        </w:tc>
        <w:tc>
          <w:tcPr>
            <w:tcW w:w="884" w:type="dxa"/>
          </w:tcPr>
          <w:p w14:paraId="60F97DAF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16</w:t>
            </w:r>
          </w:p>
        </w:tc>
        <w:tc>
          <w:tcPr>
            <w:tcW w:w="1242" w:type="dxa"/>
          </w:tcPr>
          <w:p w14:paraId="5E579AE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</w:tcPr>
          <w:p w14:paraId="61DEAB8B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8" w:type="dxa"/>
          </w:tcPr>
          <w:p w14:paraId="3667D79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dxa"/>
          </w:tcPr>
          <w:p w14:paraId="48C6FC32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C5EE6C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585A10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4</w:t>
            </w:r>
          </w:p>
        </w:tc>
        <w:tc>
          <w:tcPr>
            <w:tcW w:w="1134" w:type="dxa"/>
          </w:tcPr>
          <w:p w14:paraId="4083CD76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17</w:t>
            </w:r>
          </w:p>
        </w:tc>
      </w:tr>
      <w:tr w:rsidR="00110F79" w:rsidRPr="00110F79" w14:paraId="3876893F" w14:textId="77777777" w:rsidTr="00806599">
        <w:tc>
          <w:tcPr>
            <w:tcW w:w="817" w:type="dxa"/>
          </w:tcPr>
          <w:p w14:paraId="6694CACD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4</w:t>
            </w:r>
          </w:p>
        </w:tc>
        <w:tc>
          <w:tcPr>
            <w:tcW w:w="884" w:type="dxa"/>
          </w:tcPr>
          <w:p w14:paraId="753519EC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2</w:t>
            </w:r>
          </w:p>
        </w:tc>
        <w:tc>
          <w:tcPr>
            <w:tcW w:w="1242" w:type="dxa"/>
          </w:tcPr>
          <w:p w14:paraId="113071D1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</w:tcPr>
          <w:p w14:paraId="0A8B14CE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7</w:t>
            </w:r>
          </w:p>
        </w:tc>
        <w:tc>
          <w:tcPr>
            <w:tcW w:w="958" w:type="dxa"/>
          </w:tcPr>
          <w:p w14:paraId="14A9C6F4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5</w:t>
            </w:r>
          </w:p>
        </w:tc>
        <w:tc>
          <w:tcPr>
            <w:tcW w:w="884" w:type="dxa"/>
          </w:tcPr>
          <w:p w14:paraId="5042473F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41</w:t>
            </w:r>
          </w:p>
        </w:tc>
        <w:tc>
          <w:tcPr>
            <w:tcW w:w="709" w:type="dxa"/>
          </w:tcPr>
          <w:p w14:paraId="19B4161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C0B199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10</w:t>
            </w:r>
          </w:p>
        </w:tc>
        <w:tc>
          <w:tcPr>
            <w:tcW w:w="1134" w:type="dxa"/>
          </w:tcPr>
          <w:p w14:paraId="7769FF5D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4</w:t>
            </w:r>
          </w:p>
        </w:tc>
      </w:tr>
      <w:tr w:rsidR="00110F79" w:rsidRPr="00110F79" w14:paraId="6FD21506" w14:textId="77777777" w:rsidTr="00806599">
        <w:tc>
          <w:tcPr>
            <w:tcW w:w="817" w:type="dxa"/>
          </w:tcPr>
          <w:p w14:paraId="367C167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5</w:t>
            </w:r>
          </w:p>
        </w:tc>
        <w:tc>
          <w:tcPr>
            <w:tcW w:w="884" w:type="dxa"/>
          </w:tcPr>
          <w:p w14:paraId="5176D89A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3</w:t>
            </w:r>
          </w:p>
        </w:tc>
        <w:tc>
          <w:tcPr>
            <w:tcW w:w="1242" w:type="dxa"/>
          </w:tcPr>
          <w:p w14:paraId="57607212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</w:tcPr>
          <w:p w14:paraId="2A050C7C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8</w:t>
            </w:r>
          </w:p>
        </w:tc>
        <w:tc>
          <w:tcPr>
            <w:tcW w:w="958" w:type="dxa"/>
          </w:tcPr>
          <w:p w14:paraId="1EBCB2C3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6</w:t>
            </w:r>
          </w:p>
        </w:tc>
        <w:tc>
          <w:tcPr>
            <w:tcW w:w="884" w:type="dxa"/>
          </w:tcPr>
          <w:p w14:paraId="4822A1C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41</w:t>
            </w:r>
          </w:p>
        </w:tc>
        <w:tc>
          <w:tcPr>
            <w:tcW w:w="709" w:type="dxa"/>
          </w:tcPr>
          <w:p w14:paraId="73A53F4F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57AA8BF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16</w:t>
            </w:r>
          </w:p>
        </w:tc>
        <w:tc>
          <w:tcPr>
            <w:tcW w:w="1134" w:type="dxa"/>
          </w:tcPr>
          <w:p w14:paraId="6DA8625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5</w:t>
            </w:r>
          </w:p>
        </w:tc>
      </w:tr>
      <w:tr w:rsidR="00110F79" w:rsidRPr="00110F79" w14:paraId="342BCEC5" w14:textId="77777777" w:rsidTr="00806599">
        <w:tc>
          <w:tcPr>
            <w:tcW w:w="817" w:type="dxa"/>
          </w:tcPr>
          <w:p w14:paraId="697D6A9B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6</w:t>
            </w:r>
          </w:p>
        </w:tc>
        <w:tc>
          <w:tcPr>
            <w:tcW w:w="884" w:type="dxa"/>
          </w:tcPr>
          <w:p w14:paraId="0B6FBE03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4</w:t>
            </w:r>
          </w:p>
        </w:tc>
        <w:tc>
          <w:tcPr>
            <w:tcW w:w="1242" w:type="dxa"/>
          </w:tcPr>
          <w:p w14:paraId="58D93CAD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</w:tcPr>
          <w:p w14:paraId="20F98C8B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30</w:t>
            </w:r>
          </w:p>
        </w:tc>
        <w:tc>
          <w:tcPr>
            <w:tcW w:w="958" w:type="dxa"/>
          </w:tcPr>
          <w:p w14:paraId="20918637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9</w:t>
            </w:r>
          </w:p>
        </w:tc>
        <w:tc>
          <w:tcPr>
            <w:tcW w:w="884" w:type="dxa"/>
          </w:tcPr>
          <w:p w14:paraId="09D6BE0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44E86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</w:t>
            </w:r>
          </w:p>
        </w:tc>
        <w:tc>
          <w:tcPr>
            <w:tcW w:w="851" w:type="dxa"/>
          </w:tcPr>
          <w:p w14:paraId="0494E422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8</w:t>
            </w:r>
          </w:p>
        </w:tc>
        <w:tc>
          <w:tcPr>
            <w:tcW w:w="1134" w:type="dxa"/>
          </w:tcPr>
          <w:p w14:paraId="5F00939D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8</w:t>
            </w:r>
          </w:p>
        </w:tc>
      </w:tr>
      <w:tr w:rsidR="00110F79" w:rsidRPr="00110F79" w14:paraId="7D2C252E" w14:textId="77777777" w:rsidTr="00806599">
        <w:tc>
          <w:tcPr>
            <w:tcW w:w="817" w:type="dxa"/>
            <w:tcBorders>
              <w:bottom w:val="single" w:sz="12" w:space="0" w:color="auto"/>
            </w:tcBorders>
          </w:tcPr>
          <w:p w14:paraId="0FA82227" w14:textId="5CDCE6CA" w:rsidR="00110F79" w:rsidRPr="00110F79" w:rsidRDefault="00110F79" w:rsidP="009617ED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CRP-</w:t>
            </w:r>
            <w:r w:rsidR="009617ED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4032E9B1" w14:textId="77777777" w:rsidR="00110F79" w:rsidRPr="00110F79" w:rsidRDefault="00110F79" w:rsidP="00110F79">
            <w:pPr>
              <w:autoSpaceDE w:val="0"/>
              <w:autoSpaceDN w:val="0"/>
              <w:adjustRightInd w:val="0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9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7C3BF5A0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34B0286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sz="12" w:space="0" w:color="auto"/>
            </w:tcBorders>
          </w:tcPr>
          <w:p w14:paraId="0FAC8ADA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26</w:t>
            </w: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69577B33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C1E419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FC75DE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E6A4028" w14:textId="77777777" w:rsidR="00110F79" w:rsidRPr="00110F79" w:rsidRDefault="00110F79" w:rsidP="00110F79">
            <w:pPr>
              <w:autoSpaceDE w:val="0"/>
              <w:autoSpaceDN w:val="0"/>
              <w:adjustRightInd w:val="0"/>
              <w:jc w:val="left"/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</w:pPr>
            <w:r w:rsidRPr="00110F79">
              <w:rPr>
                <w:rFonts w:ascii="Times New Roman" w:eastAsia="AdvOTbdfd27ae.B" w:hAnsi="Times New Roman" w:cs="Times New Roman"/>
                <w:kern w:val="0"/>
                <w:sz w:val="18"/>
                <w:szCs w:val="18"/>
              </w:rPr>
              <w:t>ORF44,46</w:t>
            </w:r>
          </w:p>
        </w:tc>
      </w:tr>
    </w:tbl>
    <w:p w14:paraId="219B5039" w14:textId="18EF82FB" w:rsidR="00110F79" w:rsidRPr="00806599" w:rsidRDefault="00110F79" w:rsidP="0080659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06599">
        <w:rPr>
          <w:rFonts w:ascii="Times New Roman" w:hAnsi="Times New Roman" w:cs="Times New Roman"/>
          <w:sz w:val="18"/>
          <w:szCs w:val="18"/>
        </w:rPr>
        <w:t xml:space="preserve">ThyX: thymidylate synthase. </w:t>
      </w:r>
    </w:p>
    <w:p w14:paraId="5E614D95" w14:textId="6BD9E11A" w:rsidR="00110F79" w:rsidRPr="00806599" w:rsidRDefault="00110F79" w:rsidP="0080659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806599">
        <w:rPr>
          <w:rFonts w:ascii="Times New Roman" w:hAnsi="Times New Roman" w:cs="Times New Roman"/>
          <w:sz w:val="18"/>
          <w:szCs w:val="18"/>
        </w:rPr>
        <w:t xml:space="preserve">PhoH: phosphate starvation-inducible protein. </w:t>
      </w:r>
    </w:p>
    <w:p w14:paraId="55EA33C8" w14:textId="46C55350" w:rsidR="00110F79" w:rsidRPr="00806599" w:rsidRDefault="00110F79" w:rsidP="0080659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06599">
        <w:rPr>
          <w:rFonts w:ascii="Times New Roman" w:hAnsi="Times New Roman" w:cs="Times New Roman"/>
          <w:sz w:val="18"/>
          <w:szCs w:val="18"/>
        </w:rPr>
        <w:t xml:space="preserve">MazG: nucleotide pyrophosphohydrolase domain protein. </w:t>
      </w:r>
    </w:p>
    <w:p w14:paraId="14D153A7" w14:textId="65DA8F2B" w:rsidR="00110F79" w:rsidRPr="00806599" w:rsidRDefault="00110F79" w:rsidP="0080659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806599">
        <w:rPr>
          <w:rFonts w:ascii="Times New Roman" w:hAnsi="Times New Roman" w:cs="Times New Roman"/>
          <w:sz w:val="18"/>
          <w:szCs w:val="18"/>
        </w:rPr>
        <w:t xml:space="preserve">RNR: adenosylcobalamin-dependent ribonucleoside-triphosphate reductase. </w:t>
      </w:r>
    </w:p>
    <w:p w14:paraId="3D82F8E5" w14:textId="3A7881D9" w:rsidR="00110F79" w:rsidRPr="00806599" w:rsidRDefault="00110F79" w:rsidP="00806599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806599">
        <w:rPr>
          <w:rFonts w:ascii="Times New Roman" w:hAnsi="Times New Roman" w:cs="Times New Roman"/>
          <w:sz w:val="18"/>
          <w:szCs w:val="18"/>
        </w:rPr>
        <w:t xml:space="preserve">GNAT: </w:t>
      </w:r>
      <w:bookmarkStart w:id="1" w:name="_Hlk525994417"/>
      <w:r w:rsidRPr="00806599">
        <w:rPr>
          <w:rFonts w:ascii="Times New Roman" w:hAnsi="Times New Roman" w:cs="Times New Roman"/>
          <w:sz w:val="18"/>
          <w:szCs w:val="18"/>
        </w:rPr>
        <w:t>GCN5-Related N-Acetyltransferases Acetyltransferase family</w:t>
      </w:r>
      <w:bookmarkEnd w:id="1"/>
      <w:r w:rsidRPr="00806599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493511D" w14:textId="1823CAE7" w:rsidR="00110F79" w:rsidRPr="00806599" w:rsidRDefault="00110F79" w:rsidP="00806599">
      <w:pPr>
        <w:contextualSpacing/>
        <w:outlineLvl w:val="0"/>
        <w:rPr>
          <w:rFonts w:ascii="Times New Roman" w:hAnsi="Times New Roman" w:cs="Times New Roman"/>
          <w:sz w:val="18"/>
          <w:szCs w:val="18"/>
        </w:rPr>
      </w:pPr>
      <w:r w:rsidRPr="00806599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806599">
        <w:rPr>
          <w:rFonts w:ascii="Times New Roman" w:hAnsi="Times New Roman" w:cs="Times New Roman"/>
          <w:sz w:val="18"/>
          <w:szCs w:val="18"/>
        </w:rPr>
        <w:t>GCT: glycerol-3-phosphate cytidylyltransferase (GCT).</w:t>
      </w:r>
    </w:p>
    <w:sectPr w:rsidR="00110F79" w:rsidRPr="00806599" w:rsidSect="006316D5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96E2D" w14:textId="77777777" w:rsidR="000C2DCD" w:rsidRDefault="000C2DCD" w:rsidP="00301EE3">
      <w:r>
        <w:separator/>
      </w:r>
    </w:p>
  </w:endnote>
  <w:endnote w:type="continuationSeparator" w:id="0">
    <w:p w14:paraId="065474FA" w14:textId="77777777" w:rsidR="000C2DCD" w:rsidRDefault="000C2DCD" w:rsidP="00301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dfd27ae.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669620" w14:textId="77777777" w:rsidR="000C2DCD" w:rsidRDefault="000C2DCD" w:rsidP="00301EE3">
      <w:r>
        <w:separator/>
      </w:r>
    </w:p>
  </w:footnote>
  <w:footnote w:type="continuationSeparator" w:id="0">
    <w:p w14:paraId="217CD94E" w14:textId="77777777" w:rsidR="000C2DCD" w:rsidRDefault="000C2DCD" w:rsidP="00301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5974"/>
    <w:rsid w:val="00004A46"/>
    <w:rsid w:val="00010033"/>
    <w:rsid w:val="00012C6F"/>
    <w:rsid w:val="00017402"/>
    <w:rsid w:val="00020706"/>
    <w:rsid w:val="00027F66"/>
    <w:rsid w:val="00030563"/>
    <w:rsid w:val="000322BB"/>
    <w:rsid w:val="000418FD"/>
    <w:rsid w:val="000619DE"/>
    <w:rsid w:val="0006396B"/>
    <w:rsid w:val="000713CF"/>
    <w:rsid w:val="00082E5D"/>
    <w:rsid w:val="00085688"/>
    <w:rsid w:val="000869BF"/>
    <w:rsid w:val="00087001"/>
    <w:rsid w:val="0009572D"/>
    <w:rsid w:val="000A59BE"/>
    <w:rsid w:val="000A6EF7"/>
    <w:rsid w:val="000B5487"/>
    <w:rsid w:val="000B58DC"/>
    <w:rsid w:val="000B72BE"/>
    <w:rsid w:val="000C2DCD"/>
    <w:rsid w:val="000C43D6"/>
    <w:rsid w:val="000E58B0"/>
    <w:rsid w:val="000E5969"/>
    <w:rsid w:val="000F09C6"/>
    <w:rsid w:val="000F1FE3"/>
    <w:rsid w:val="000F43E9"/>
    <w:rsid w:val="0010008D"/>
    <w:rsid w:val="001052E6"/>
    <w:rsid w:val="00110F79"/>
    <w:rsid w:val="0011753E"/>
    <w:rsid w:val="00126ACF"/>
    <w:rsid w:val="001310C6"/>
    <w:rsid w:val="001320CA"/>
    <w:rsid w:val="001419C4"/>
    <w:rsid w:val="001430D8"/>
    <w:rsid w:val="00150210"/>
    <w:rsid w:val="001506F2"/>
    <w:rsid w:val="0015197E"/>
    <w:rsid w:val="001528CC"/>
    <w:rsid w:val="0016241C"/>
    <w:rsid w:val="001657F0"/>
    <w:rsid w:val="00184ECC"/>
    <w:rsid w:val="00186930"/>
    <w:rsid w:val="00187918"/>
    <w:rsid w:val="0019101B"/>
    <w:rsid w:val="001A1333"/>
    <w:rsid w:val="001B156A"/>
    <w:rsid w:val="001B56A3"/>
    <w:rsid w:val="001B6F95"/>
    <w:rsid w:val="001C427C"/>
    <w:rsid w:val="001C6F28"/>
    <w:rsid w:val="001E6254"/>
    <w:rsid w:val="001E63FC"/>
    <w:rsid w:val="001E6E82"/>
    <w:rsid w:val="001F2375"/>
    <w:rsid w:val="001F2DCC"/>
    <w:rsid w:val="001F6971"/>
    <w:rsid w:val="00203815"/>
    <w:rsid w:val="002072A4"/>
    <w:rsid w:val="00212C6E"/>
    <w:rsid w:val="0021357E"/>
    <w:rsid w:val="00216EBF"/>
    <w:rsid w:val="00224BC2"/>
    <w:rsid w:val="00227C67"/>
    <w:rsid w:val="00232A88"/>
    <w:rsid w:val="0023512B"/>
    <w:rsid w:val="00236526"/>
    <w:rsid w:val="00236822"/>
    <w:rsid w:val="00250E49"/>
    <w:rsid w:val="00253281"/>
    <w:rsid w:val="00254700"/>
    <w:rsid w:val="00254786"/>
    <w:rsid w:val="00264223"/>
    <w:rsid w:val="00274D37"/>
    <w:rsid w:val="00284694"/>
    <w:rsid w:val="0029613D"/>
    <w:rsid w:val="002A3D03"/>
    <w:rsid w:val="002A6835"/>
    <w:rsid w:val="002A6BD9"/>
    <w:rsid w:val="002C1A19"/>
    <w:rsid w:val="002C749A"/>
    <w:rsid w:val="002D083E"/>
    <w:rsid w:val="002D1635"/>
    <w:rsid w:val="002E4FE6"/>
    <w:rsid w:val="002F0148"/>
    <w:rsid w:val="002F1075"/>
    <w:rsid w:val="002F1406"/>
    <w:rsid w:val="003008E3"/>
    <w:rsid w:val="00301EE3"/>
    <w:rsid w:val="00310DFF"/>
    <w:rsid w:val="0031306C"/>
    <w:rsid w:val="00315A5A"/>
    <w:rsid w:val="00325B70"/>
    <w:rsid w:val="00331C68"/>
    <w:rsid w:val="00336B09"/>
    <w:rsid w:val="00337F9A"/>
    <w:rsid w:val="00342588"/>
    <w:rsid w:val="003435FA"/>
    <w:rsid w:val="0034408D"/>
    <w:rsid w:val="00352510"/>
    <w:rsid w:val="00352E06"/>
    <w:rsid w:val="00354EC9"/>
    <w:rsid w:val="00364DA7"/>
    <w:rsid w:val="0036753A"/>
    <w:rsid w:val="0037490A"/>
    <w:rsid w:val="00381D7E"/>
    <w:rsid w:val="003869B9"/>
    <w:rsid w:val="003953A0"/>
    <w:rsid w:val="00395A71"/>
    <w:rsid w:val="003A2D69"/>
    <w:rsid w:val="003A4318"/>
    <w:rsid w:val="003A5C35"/>
    <w:rsid w:val="003B37B4"/>
    <w:rsid w:val="003C0480"/>
    <w:rsid w:val="003C354D"/>
    <w:rsid w:val="003D12F3"/>
    <w:rsid w:val="003D2DB9"/>
    <w:rsid w:val="003E175D"/>
    <w:rsid w:val="0041201E"/>
    <w:rsid w:val="00412EB1"/>
    <w:rsid w:val="0041794C"/>
    <w:rsid w:val="00421E10"/>
    <w:rsid w:val="00424113"/>
    <w:rsid w:val="00426776"/>
    <w:rsid w:val="00431B66"/>
    <w:rsid w:val="004323FF"/>
    <w:rsid w:val="00434D5C"/>
    <w:rsid w:val="004424BD"/>
    <w:rsid w:val="00450C21"/>
    <w:rsid w:val="004532B0"/>
    <w:rsid w:val="00464AAA"/>
    <w:rsid w:val="00464F02"/>
    <w:rsid w:val="00472E55"/>
    <w:rsid w:val="00474438"/>
    <w:rsid w:val="00484A82"/>
    <w:rsid w:val="00492EB0"/>
    <w:rsid w:val="00493533"/>
    <w:rsid w:val="004B41E4"/>
    <w:rsid w:val="004B4C21"/>
    <w:rsid w:val="004C1EA0"/>
    <w:rsid w:val="004C3175"/>
    <w:rsid w:val="004D6BB0"/>
    <w:rsid w:val="004E2B7D"/>
    <w:rsid w:val="004F3DE7"/>
    <w:rsid w:val="004F57B4"/>
    <w:rsid w:val="004F6E59"/>
    <w:rsid w:val="00502C05"/>
    <w:rsid w:val="005133FA"/>
    <w:rsid w:val="00530DAE"/>
    <w:rsid w:val="00530DDC"/>
    <w:rsid w:val="005313D8"/>
    <w:rsid w:val="005455C9"/>
    <w:rsid w:val="0055333B"/>
    <w:rsid w:val="00580188"/>
    <w:rsid w:val="005A1653"/>
    <w:rsid w:val="005A5A03"/>
    <w:rsid w:val="005A6A70"/>
    <w:rsid w:val="005B05DE"/>
    <w:rsid w:val="005B5293"/>
    <w:rsid w:val="005C04D6"/>
    <w:rsid w:val="005E0263"/>
    <w:rsid w:val="005E1058"/>
    <w:rsid w:val="00602AC8"/>
    <w:rsid w:val="006031C2"/>
    <w:rsid w:val="006045A1"/>
    <w:rsid w:val="006110F3"/>
    <w:rsid w:val="006169D4"/>
    <w:rsid w:val="006226AA"/>
    <w:rsid w:val="00624550"/>
    <w:rsid w:val="00624678"/>
    <w:rsid w:val="0062531D"/>
    <w:rsid w:val="00630CF6"/>
    <w:rsid w:val="006316D5"/>
    <w:rsid w:val="006331C7"/>
    <w:rsid w:val="006376CC"/>
    <w:rsid w:val="00655BD5"/>
    <w:rsid w:val="00666C0F"/>
    <w:rsid w:val="00675559"/>
    <w:rsid w:val="00676E9E"/>
    <w:rsid w:val="006912E2"/>
    <w:rsid w:val="00692D79"/>
    <w:rsid w:val="00695CA7"/>
    <w:rsid w:val="00697C20"/>
    <w:rsid w:val="006A3731"/>
    <w:rsid w:val="006A75A4"/>
    <w:rsid w:val="006B15F3"/>
    <w:rsid w:val="006B4991"/>
    <w:rsid w:val="006B4B2A"/>
    <w:rsid w:val="006C1CEF"/>
    <w:rsid w:val="006C3501"/>
    <w:rsid w:val="006D2594"/>
    <w:rsid w:val="006D4574"/>
    <w:rsid w:val="006D7AAF"/>
    <w:rsid w:val="006E1429"/>
    <w:rsid w:val="006E7308"/>
    <w:rsid w:val="006F0F0F"/>
    <w:rsid w:val="006F6BEC"/>
    <w:rsid w:val="007015D0"/>
    <w:rsid w:val="00703E9E"/>
    <w:rsid w:val="00712714"/>
    <w:rsid w:val="00723DF7"/>
    <w:rsid w:val="0072428F"/>
    <w:rsid w:val="00725423"/>
    <w:rsid w:val="00731259"/>
    <w:rsid w:val="00731B88"/>
    <w:rsid w:val="00732757"/>
    <w:rsid w:val="007459A6"/>
    <w:rsid w:val="00756AE6"/>
    <w:rsid w:val="00757B23"/>
    <w:rsid w:val="00770A4A"/>
    <w:rsid w:val="00786E43"/>
    <w:rsid w:val="0078799D"/>
    <w:rsid w:val="007A2B07"/>
    <w:rsid w:val="007A4379"/>
    <w:rsid w:val="007D4D52"/>
    <w:rsid w:val="007E4101"/>
    <w:rsid w:val="007E7545"/>
    <w:rsid w:val="007E7D4B"/>
    <w:rsid w:val="007F04A5"/>
    <w:rsid w:val="007F7725"/>
    <w:rsid w:val="00806283"/>
    <w:rsid w:val="00806599"/>
    <w:rsid w:val="00812F31"/>
    <w:rsid w:val="00820D56"/>
    <w:rsid w:val="00824BBE"/>
    <w:rsid w:val="00825EE2"/>
    <w:rsid w:val="00830971"/>
    <w:rsid w:val="008347E9"/>
    <w:rsid w:val="00835974"/>
    <w:rsid w:val="00845360"/>
    <w:rsid w:val="00846D97"/>
    <w:rsid w:val="0085375C"/>
    <w:rsid w:val="0086104F"/>
    <w:rsid w:val="008647FA"/>
    <w:rsid w:val="008663EF"/>
    <w:rsid w:val="008730B2"/>
    <w:rsid w:val="008860F1"/>
    <w:rsid w:val="00891F13"/>
    <w:rsid w:val="008A4239"/>
    <w:rsid w:val="008B1794"/>
    <w:rsid w:val="008B6483"/>
    <w:rsid w:val="008C1729"/>
    <w:rsid w:val="008D411D"/>
    <w:rsid w:val="008E0A10"/>
    <w:rsid w:val="008E0C6F"/>
    <w:rsid w:val="008F28A4"/>
    <w:rsid w:val="008F5550"/>
    <w:rsid w:val="0091147C"/>
    <w:rsid w:val="00924697"/>
    <w:rsid w:val="0093574D"/>
    <w:rsid w:val="00937C63"/>
    <w:rsid w:val="00950CA6"/>
    <w:rsid w:val="0095786E"/>
    <w:rsid w:val="009611A2"/>
    <w:rsid w:val="009617ED"/>
    <w:rsid w:val="00961C38"/>
    <w:rsid w:val="00963A43"/>
    <w:rsid w:val="0096589A"/>
    <w:rsid w:val="00966A9C"/>
    <w:rsid w:val="00967D8E"/>
    <w:rsid w:val="009708E4"/>
    <w:rsid w:val="00971B04"/>
    <w:rsid w:val="00977DCA"/>
    <w:rsid w:val="00980854"/>
    <w:rsid w:val="00984757"/>
    <w:rsid w:val="00987B24"/>
    <w:rsid w:val="00996112"/>
    <w:rsid w:val="009A08C7"/>
    <w:rsid w:val="009A4078"/>
    <w:rsid w:val="009B2937"/>
    <w:rsid w:val="009B2EB7"/>
    <w:rsid w:val="009B7ACC"/>
    <w:rsid w:val="009C23D3"/>
    <w:rsid w:val="009C6C7D"/>
    <w:rsid w:val="009D3752"/>
    <w:rsid w:val="009E1D77"/>
    <w:rsid w:val="009E3DA6"/>
    <w:rsid w:val="009F6AB3"/>
    <w:rsid w:val="00A04436"/>
    <w:rsid w:val="00A067A4"/>
    <w:rsid w:val="00A10A5E"/>
    <w:rsid w:val="00A11785"/>
    <w:rsid w:val="00A11D0B"/>
    <w:rsid w:val="00A26032"/>
    <w:rsid w:val="00A40978"/>
    <w:rsid w:val="00A42397"/>
    <w:rsid w:val="00A5280B"/>
    <w:rsid w:val="00A52CF9"/>
    <w:rsid w:val="00A54818"/>
    <w:rsid w:val="00A612DA"/>
    <w:rsid w:val="00A7115F"/>
    <w:rsid w:val="00A71B53"/>
    <w:rsid w:val="00A73C52"/>
    <w:rsid w:val="00AA02BB"/>
    <w:rsid w:val="00AA1A17"/>
    <w:rsid w:val="00AA1A80"/>
    <w:rsid w:val="00AA54CB"/>
    <w:rsid w:val="00AA6447"/>
    <w:rsid w:val="00AB1E89"/>
    <w:rsid w:val="00AC3D57"/>
    <w:rsid w:val="00AC7FDA"/>
    <w:rsid w:val="00AD0BA5"/>
    <w:rsid w:val="00AD34D2"/>
    <w:rsid w:val="00AD6E87"/>
    <w:rsid w:val="00AD72C1"/>
    <w:rsid w:val="00AD7AF3"/>
    <w:rsid w:val="00AE0236"/>
    <w:rsid w:val="00AE3BF3"/>
    <w:rsid w:val="00AF464F"/>
    <w:rsid w:val="00B0122B"/>
    <w:rsid w:val="00B03156"/>
    <w:rsid w:val="00B141C5"/>
    <w:rsid w:val="00B24F35"/>
    <w:rsid w:val="00B33B6D"/>
    <w:rsid w:val="00B35983"/>
    <w:rsid w:val="00B40CD2"/>
    <w:rsid w:val="00B418B4"/>
    <w:rsid w:val="00B75D1F"/>
    <w:rsid w:val="00B827F4"/>
    <w:rsid w:val="00B9053D"/>
    <w:rsid w:val="00B90F4E"/>
    <w:rsid w:val="00B938A2"/>
    <w:rsid w:val="00B93EF0"/>
    <w:rsid w:val="00BC2387"/>
    <w:rsid w:val="00BC339A"/>
    <w:rsid w:val="00BC3C1B"/>
    <w:rsid w:val="00BD7FBA"/>
    <w:rsid w:val="00BE09F1"/>
    <w:rsid w:val="00BF51E8"/>
    <w:rsid w:val="00BF70A8"/>
    <w:rsid w:val="00C07BDD"/>
    <w:rsid w:val="00C10EA8"/>
    <w:rsid w:val="00C13ED0"/>
    <w:rsid w:val="00C15251"/>
    <w:rsid w:val="00C157FE"/>
    <w:rsid w:val="00C25AAF"/>
    <w:rsid w:val="00C31603"/>
    <w:rsid w:val="00C35D58"/>
    <w:rsid w:val="00C41730"/>
    <w:rsid w:val="00C44569"/>
    <w:rsid w:val="00C46D91"/>
    <w:rsid w:val="00C54479"/>
    <w:rsid w:val="00C559F0"/>
    <w:rsid w:val="00C55C92"/>
    <w:rsid w:val="00C57D07"/>
    <w:rsid w:val="00C62A51"/>
    <w:rsid w:val="00C639B2"/>
    <w:rsid w:val="00C65018"/>
    <w:rsid w:val="00C7379F"/>
    <w:rsid w:val="00C76BAB"/>
    <w:rsid w:val="00C77088"/>
    <w:rsid w:val="00C7723B"/>
    <w:rsid w:val="00C7754B"/>
    <w:rsid w:val="00C8101C"/>
    <w:rsid w:val="00C811B1"/>
    <w:rsid w:val="00C81401"/>
    <w:rsid w:val="00C856B4"/>
    <w:rsid w:val="00C95CC7"/>
    <w:rsid w:val="00C96F36"/>
    <w:rsid w:val="00CA3CA6"/>
    <w:rsid w:val="00CA4287"/>
    <w:rsid w:val="00CA486C"/>
    <w:rsid w:val="00CC03D8"/>
    <w:rsid w:val="00CC3A97"/>
    <w:rsid w:val="00CD2447"/>
    <w:rsid w:val="00CD5B54"/>
    <w:rsid w:val="00CE016D"/>
    <w:rsid w:val="00CE2366"/>
    <w:rsid w:val="00CF10C9"/>
    <w:rsid w:val="00D04493"/>
    <w:rsid w:val="00D11AA2"/>
    <w:rsid w:val="00D15F9A"/>
    <w:rsid w:val="00D219B3"/>
    <w:rsid w:val="00D27A65"/>
    <w:rsid w:val="00D339F6"/>
    <w:rsid w:val="00D40022"/>
    <w:rsid w:val="00D43C80"/>
    <w:rsid w:val="00D4440B"/>
    <w:rsid w:val="00D527C1"/>
    <w:rsid w:val="00D573CA"/>
    <w:rsid w:val="00D730E1"/>
    <w:rsid w:val="00D7548F"/>
    <w:rsid w:val="00D85AF4"/>
    <w:rsid w:val="00D93EB1"/>
    <w:rsid w:val="00D946B5"/>
    <w:rsid w:val="00DA0A53"/>
    <w:rsid w:val="00DA2C87"/>
    <w:rsid w:val="00DB6DD0"/>
    <w:rsid w:val="00DD125F"/>
    <w:rsid w:val="00DE12CC"/>
    <w:rsid w:val="00DE7E8A"/>
    <w:rsid w:val="00E1536C"/>
    <w:rsid w:val="00E311F4"/>
    <w:rsid w:val="00E326D4"/>
    <w:rsid w:val="00E326FE"/>
    <w:rsid w:val="00E32EFB"/>
    <w:rsid w:val="00E3581C"/>
    <w:rsid w:val="00E41DF9"/>
    <w:rsid w:val="00E4320E"/>
    <w:rsid w:val="00E46296"/>
    <w:rsid w:val="00E5044F"/>
    <w:rsid w:val="00E5640D"/>
    <w:rsid w:val="00E613DF"/>
    <w:rsid w:val="00E61828"/>
    <w:rsid w:val="00E7363D"/>
    <w:rsid w:val="00E74566"/>
    <w:rsid w:val="00E7550D"/>
    <w:rsid w:val="00E75D3C"/>
    <w:rsid w:val="00E83DB8"/>
    <w:rsid w:val="00EA6327"/>
    <w:rsid w:val="00EA6D76"/>
    <w:rsid w:val="00EB503F"/>
    <w:rsid w:val="00EB61DE"/>
    <w:rsid w:val="00EC0CE0"/>
    <w:rsid w:val="00EC4207"/>
    <w:rsid w:val="00ED1956"/>
    <w:rsid w:val="00ED1EA8"/>
    <w:rsid w:val="00ED2AEC"/>
    <w:rsid w:val="00EE3A63"/>
    <w:rsid w:val="00EF7FFE"/>
    <w:rsid w:val="00F0384A"/>
    <w:rsid w:val="00F11A9A"/>
    <w:rsid w:val="00F14829"/>
    <w:rsid w:val="00F16978"/>
    <w:rsid w:val="00F200FB"/>
    <w:rsid w:val="00F33CCB"/>
    <w:rsid w:val="00F3667E"/>
    <w:rsid w:val="00F37276"/>
    <w:rsid w:val="00F44E80"/>
    <w:rsid w:val="00F6272D"/>
    <w:rsid w:val="00F71C64"/>
    <w:rsid w:val="00F839A3"/>
    <w:rsid w:val="00F8597D"/>
    <w:rsid w:val="00F909A5"/>
    <w:rsid w:val="00F925A3"/>
    <w:rsid w:val="00F945A1"/>
    <w:rsid w:val="00F948DE"/>
    <w:rsid w:val="00FA4F4B"/>
    <w:rsid w:val="00FD0416"/>
    <w:rsid w:val="00FD425F"/>
    <w:rsid w:val="00FD4EF3"/>
    <w:rsid w:val="00FE4E20"/>
    <w:rsid w:val="00FF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8A40D6"/>
  <w14:defaultImageDpi w14:val="32767"/>
  <w15:docId w15:val="{83491CCC-5DBE-4EBD-8D0E-4C989992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EE3"/>
    <w:rPr>
      <w:sz w:val="18"/>
      <w:szCs w:val="18"/>
    </w:rPr>
  </w:style>
  <w:style w:type="table" w:styleId="a7">
    <w:name w:val="Table Grid"/>
    <w:basedOn w:val="a1"/>
    <w:uiPriority w:val="39"/>
    <w:qFormat/>
    <w:rsid w:val="00965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6589A"/>
    <w:rPr>
      <w:color w:val="0563C1"/>
      <w:u w:val="single"/>
    </w:rPr>
  </w:style>
  <w:style w:type="paragraph" w:customStyle="1" w:styleId="msonormal0">
    <w:name w:val="msonormal"/>
    <w:basedOn w:val="a"/>
    <w:rsid w:val="00BC23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C238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C23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C23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C23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BC2387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BC238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BC2387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C2387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22222"/>
      <w:kern w:val="0"/>
      <w:sz w:val="24"/>
      <w:szCs w:val="24"/>
    </w:rPr>
  </w:style>
  <w:style w:type="paragraph" w:customStyle="1" w:styleId="xl74">
    <w:name w:val="xl74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C2387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BC238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BC2387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9">
    <w:name w:val="xl79"/>
    <w:basedOn w:val="a"/>
    <w:rsid w:val="00BC238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character" w:styleId="a9">
    <w:name w:val="FollowedHyperlink"/>
    <w:basedOn w:val="a0"/>
    <w:uiPriority w:val="99"/>
    <w:semiHidden/>
    <w:unhideWhenUsed/>
    <w:rsid w:val="003C0480"/>
    <w:rPr>
      <w:color w:val="954F72"/>
      <w:u w:val="single"/>
    </w:rPr>
  </w:style>
  <w:style w:type="paragraph" w:customStyle="1" w:styleId="xl80">
    <w:name w:val="xl80"/>
    <w:basedOn w:val="a"/>
    <w:rsid w:val="003C048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3C048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3C0480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3C048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AA54C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A54C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A54CB"/>
  </w:style>
  <w:style w:type="paragraph" w:styleId="ad">
    <w:name w:val="annotation subject"/>
    <w:basedOn w:val="ab"/>
    <w:next w:val="ab"/>
    <w:link w:val="ae"/>
    <w:uiPriority w:val="99"/>
    <w:semiHidden/>
    <w:unhideWhenUsed/>
    <w:rsid w:val="00AA54C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A54CB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AA54C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A54CB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1E6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B44A04-9DB1-415A-9CD9-5C30C8AE2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</cp:lastModifiedBy>
  <cp:revision>198</cp:revision>
  <dcterms:created xsi:type="dcterms:W3CDTF">2018-12-29T16:41:00Z</dcterms:created>
  <dcterms:modified xsi:type="dcterms:W3CDTF">2019-11-01T07:39:00Z</dcterms:modified>
</cp:coreProperties>
</file>